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CD1" w:rsidRDefault="00A20CD1" w:rsidP="00A20CD1">
      <w:pPr>
        <w:rPr>
          <w:rFonts w:asciiTheme="majorBidi" w:hAnsiTheme="majorBidi" w:cstheme="majorBidi"/>
          <w:b/>
          <w:bCs/>
        </w:rPr>
      </w:pPr>
      <w:bookmarkStart w:id="0" w:name="_GoBack"/>
      <w:bookmarkEnd w:id="0"/>
      <w:r w:rsidRPr="00501D11">
        <w:rPr>
          <w:rFonts w:asciiTheme="majorBidi" w:hAnsiTheme="majorBidi" w:cstheme="majorBidi"/>
          <w:b/>
          <w:bCs/>
        </w:rPr>
        <w:t>S4 Table. Experiments 1&amp;2: VMPs by educational attainment.</w:t>
      </w:r>
      <w:r>
        <w:rPr>
          <w:rFonts w:asciiTheme="majorBidi" w:hAnsiTheme="majorBidi" w:cstheme="majorBidi"/>
          <w:b/>
          <w:bCs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00"/>
        <w:gridCol w:w="1890"/>
        <w:gridCol w:w="1440"/>
        <w:gridCol w:w="1530"/>
        <w:gridCol w:w="1469"/>
      </w:tblGrid>
      <w:tr w:rsidR="00A20CD1" w:rsidRPr="00520525" w:rsidTr="001B0D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bottom w:val="none" w:sz="0" w:space="0" w:color="auto"/>
            </w:tcBorders>
          </w:tcPr>
          <w:p w:rsidR="00A20CD1" w:rsidRPr="00520525" w:rsidRDefault="00A20CD1" w:rsidP="001B0D30">
            <w:pPr>
              <w:rPr>
                <w:rFonts w:asciiTheme="majorBidi" w:hAnsiTheme="majorBidi" w:cstheme="majorBidi"/>
              </w:rPr>
            </w:pPr>
            <w:r w:rsidRPr="00520525">
              <w:rPr>
                <w:rFonts w:asciiTheme="majorBidi" w:hAnsiTheme="majorBidi" w:cstheme="majorBidi"/>
              </w:rPr>
              <w:t>Condition</w:t>
            </w:r>
          </w:p>
        </w:tc>
        <w:tc>
          <w:tcPr>
            <w:tcW w:w="1890" w:type="dxa"/>
            <w:tcBorders>
              <w:bottom w:val="none" w:sz="0" w:space="0" w:color="auto"/>
            </w:tcBorders>
          </w:tcPr>
          <w:p w:rsidR="00A20CD1" w:rsidRPr="00520525" w:rsidRDefault="00A20CD1" w:rsidP="001B0D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440" w:type="dxa"/>
            <w:tcBorders>
              <w:bottom w:val="none" w:sz="0" w:space="0" w:color="auto"/>
            </w:tcBorders>
          </w:tcPr>
          <w:p w:rsidR="00A20CD1" w:rsidRPr="00520525" w:rsidRDefault="00A20CD1" w:rsidP="001B0D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520525">
              <w:rPr>
                <w:rFonts w:asciiTheme="majorBidi" w:hAnsiTheme="majorBidi" w:cstheme="majorBidi"/>
                <w:i/>
                <w:iCs/>
              </w:rPr>
              <w:t>n</w:t>
            </w:r>
          </w:p>
        </w:tc>
        <w:tc>
          <w:tcPr>
            <w:tcW w:w="1530" w:type="dxa"/>
            <w:tcBorders>
              <w:bottom w:val="none" w:sz="0" w:space="0" w:color="auto"/>
            </w:tcBorders>
          </w:tcPr>
          <w:p w:rsidR="00A20CD1" w:rsidRPr="00520525" w:rsidRDefault="00A20CD1" w:rsidP="001B0D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0525">
              <w:rPr>
                <w:rFonts w:asciiTheme="majorBidi" w:hAnsiTheme="majorBidi" w:cstheme="majorBidi"/>
              </w:rPr>
              <w:t>VMP (%)</w:t>
            </w:r>
          </w:p>
        </w:tc>
        <w:tc>
          <w:tcPr>
            <w:tcW w:w="1469" w:type="dxa"/>
            <w:tcBorders>
              <w:bottom w:val="none" w:sz="0" w:space="0" w:color="auto"/>
            </w:tcBorders>
          </w:tcPr>
          <w:p w:rsidR="00A20CD1" w:rsidRPr="00520525" w:rsidRDefault="00A20CD1" w:rsidP="001B0D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0525">
              <w:rPr>
                <w:rFonts w:asciiTheme="majorBidi" w:hAnsiTheme="majorBidi" w:cstheme="majorBidi"/>
              </w:rPr>
              <w:t>Bias (%)</w:t>
            </w:r>
          </w:p>
        </w:tc>
      </w:tr>
      <w:tr w:rsidR="00A20CD1" w:rsidRPr="00D3509D" w:rsidTr="001B0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one" w:sz="0" w:space="0" w:color="auto"/>
              <w:bottom w:val="none" w:sz="0" w:space="0" w:color="auto"/>
            </w:tcBorders>
          </w:tcPr>
          <w:p w:rsidR="00A20CD1" w:rsidRPr="0032683C" w:rsidRDefault="00A20CD1" w:rsidP="001B0D30">
            <w:pPr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 xml:space="preserve">E1: </w:t>
            </w:r>
            <w:r w:rsidRPr="0032683C">
              <w:rPr>
                <w:rFonts w:asciiTheme="majorBidi" w:hAnsiTheme="majorBidi" w:cstheme="majorBidi"/>
                <w:b w:val="0"/>
                <w:bCs w:val="0"/>
              </w:rPr>
              <w:t>No Mask</w:t>
            </w:r>
          </w:p>
          <w:p w:rsidR="00A20CD1" w:rsidRPr="00D3509D" w:rsidRDefault="00A20CD1" w:rsidP="001B0D30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:rsidR="00A20CD1" w:rsidRPr="00D3509D" w:rsidRDefault="00A20CD1" w:rsidP="001B0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D3509D">
              <w:rPr>
                <w:rFonts w:eastAsia="Calibri"/>
              </w:rPr>
              <w:t>≥ Bachelors</w:t>
            </w:r>
          </w:p>
          <w:p w:rsidR="00A20CD1" w:rsidRPr="00D3509D" w:rsidRDefault="00A20CD1" w:rsidP="001B0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eastAsia="Calibri"/>
              </w:rPr>
              <w:t>&lt; Bachelors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A20CD1" w:rsidRPr="00D3509D" w:rsidRDefault="00A20CD1" w:rsidP="001B0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</w:rPr>
              <w:t>413</w:t>
            </w:r>
          </w:p>
          <w:p w:rsidR="00A20CD1" w:rsidRPr="00D3509D" w:rsidRDefault="00A20CD1" w:rsidP="001B0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</w:rPr>
              <w:t>238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:rsidR="00A20CD1" w:rsidRPr="00D3509D" w:rsidRDefault="00A20CD1" w:rsidP="001B0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</w:rPr>
              <w:t>48.4</w:t>
            </w:r>
          </w:p>
          <w:p w:rsidR="00A20CD1" w:rsidRPr="00D3509D" w:rsidRDefault="00A20CD1" w:rsidP="001B0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</w:rPr>
              <w:t>56.6</w:t>
            </w:r>
          </w:p>
        </w:tc>
        <w:tc>
          <w:tcPr>
            <w:tcW w:w="1469" w:type="dxa"/>
            <w:tcBorders>
              <w:top w:val="none" w:sz="0" w:space="0" w:color="auto"/>
              <w:bottom w:val="none" w:sz="0" w:space="0" w:color="auto"/>
            </w:tcBorders>
          </w:tcPr>
          <w:p w:rsidR="00A20CD1" w:rsidRPr="00D3509D" w:rsidRDefault="00A20CD1" w:rsidP="001B0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</w:rPr>
              <w:t>33.7</w:t>
            </w:r>
          </w:p>
          <w:p w:rsidR="00A20CD1" w:rsidRPr="00D3509D" w:rsidRDefault="00A20CD1" w:rsidP="001B0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</w:rPr>
              <w:t>31.9</w:t>
            </w:r>
          </w:p>
        </w:tc>
      </w:tr>
      <w:tr w:rsidR="00A20CD1" w:rsidRPr="00D3509D" w:rsidTr="001B0D30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:rsidR="00A20CD1" w:rsidRPr="00D3509D" w:rsidRDefault="00A20CD1" w:rsidP="001B0D30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890" w:type="dxa"/>
          </w:tcPr>
          <w:p w:rsidR="00A20CD1" w:rsidRPr="00D3509D" w:rsidRDefault="00A20CD1" w:rsidP="001B0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</w:rPr>
              <w:t>Change (%)</w:t>
            </w:r>
          </w:p>
        </w:tc>
        <w:tc>
          <w:tcPr>
            <w:tcW w:w="1440" w:type="dxa"/>
          </w:tcPr>
          <w:p w:rsidR="00A20CD1" w:rsidRPr="00D3509D" w:rsidRDefault="00A20CD1" w:rsidP="001B0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30" w:type="dxa"/>
          </w:tcPr>
          <w:p w:rsidR="00A20CD1" w:rsidRPr="00D3509D" w:rsidRDefault="00A20CD1" w:rsidP="001B0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</w:rPr>
              <w:t>+17.0</w:t>
            </w:r>
          </w:p>
        </w:tc>
        <w:tc>
          <w:tcPr>
            <w:tcW w:w="1469" w:type="dxa"/>
          </w:tcPr>
          <w:p w:rsidR="00A20CD1" w:rsidRPr="00D3509D" w:rsidRDefault="00A20CD1" w:rsidP="001B0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</w:rPr>
              <w:t>-5.3</w:t>
            </w:r>
          </w:p>
        </w:tc>
      </w:tr>
      <w:tr w:rsidR="00A20CD1" w:rsidRPr="00D3509D" w:rsidTr="001B0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one" w:sz="0" w:space="0" w:color="auto"/>
              <w:bottom w:val="none" w:sz="0" w:space="0" w:color="auto"/>
            </w:tcBorders>
          </w:tcPr>
          <w:p w:rsidR="00A20CD1" w:rsidRPr="00D3509D" w:rsidRDefault="00A20CD1" w:rsidP="001B0D30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:rsidR="00A20CD1" w:rsidRPr="00D3509D" w:rsidRDefault="00A20CD1" w:rsidP="001B0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</w:rPr>
              <w:t>Statistic (</w:t>
            </w:r>
            <w:r w:rsidRPr="00D3509D">
              <w:rPr>
                <w:rFonts w:asciiTheme="majorBidi" w:hAnsiTheme="majorBidi" w:cstheme="majorBidi"/>
                <w:i/>
                <w:iCs/>
              </w:rPr>
              <w:t>z</w:t>
            </w:r>
            <w:r w:rsidRPr="00D3509D">
              <w:rPr>
                <w:rFonts w:asciiTheme="majorBidi" w:hAnsiTheme="majorBidi" w:cstheme="majorBidi"/>
              </w:rPr>
              <w:t>)</w:t>
            </w:r>
          </w:p>
          <w:p w:rsidR="00A20CD1" w:rsidRPr="00D3509D" w:rsidRDefault="00A20CD1" w:rsidP="001B0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A20CD1" w:rsidRPr="00D3509D" w:rsidRDefault="00A20CD1" w:rsidP="001B0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</w:rPr>
              <w:t>-</w:t>
            </w:r>
          </w:p>
          <w:p w:rsidR="00A20CD1" w:rsidRPr="00D3509D" w:rsidRDefault="00A20CD1" w:rsidP="001B0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:rsidR="00A20CD1" w:rsidRPr="00D3509D" w:rsidRDefault="00A20CD1" w:rsidP="001B0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</w:rPr>
              <w:t>-2.02</w:t>
            </w:r>
          </w:p>
          <w:p w:rsidR="00A20CD1" w:rsidRPr="00D3509D" w:rsidRDefault="00A20CD1" w:rsidP="001B0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</w:rPr>
              <w:t>&lt; 0.05</w:t>
            </w:r>
          </w:p>
        </w:tc>
        <w:tc>
          <w:tcPr>
            <w:tcW w:w="1469" w:type="dxa"/>
            <w:tcBorders>
              <w:top w:val="none" w:sz="0" w:space="0" w:color="auto"/>
              <w:bottom w:val="none" w:sz="0" w:space="0" w:color="auto"/>
            </w:tcBorders>
          </w:tcPr>
          <w:p w:rsidR="00A20CD1" w:rsidRPr="00D3509D" w:rsidRDefault="00A20CD1" w:rsidP="001B0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</w:rPr>
              <w:t>0.47</w:t>
            </w:r>
          </w:p>
          <w:p w:rsidR="00A20CD1" w:rsidRPr="00D3509D" w:rsidRDefault="00A20CD1" w:rsidP="001B0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</w:rPr>
              <w:t>0.638 NS</w:t>
            </w:r>
          </w:p>
        </w:tc>
      </w:tr>
      <w:tr w:rsidR="00A20CD1" w:rsidRPr="00D3509D" w:rsidTr="001B0D3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:rsidR="00A20CD1" w:rsidRPr="00D3509D" w:rsidRDefault="00A20CD1" w:rsidP="001B0D30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D3509D">
              <w:rPr>
                <w:rFonts w:asciiTheme="majorBidi" w:hAnsiTheme="majorBidi" w:cstheme="majorBidi"/>
                <w:b w:val="0"/>
                <w:bCs w:val="0"/>
              </w:rPr>
              <w:t>Experiment 2: Mask 2&amp;3</w:t>
            </w:r>
          </w:p>
        </w:tc>
        <w:tc>
          <w:tcPr>
            <w:tcW w:w="1890" w:type="dxa"/>
          </w:tcPr>
          <w:p w:rsidR="00A20CD1" w:rsidRPr="00D3509D" w:rsidRDefault="00A20CD1" w:rsidP="001B0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D3509D">
              <w:rPr>
                <w:rFonts w:eastAsia="Calibri"/>
              </w:rPr>
              <w:t>≥ Bachelors</w:t>
            </w:r>
          </w:p>
          <w:p w:rsidR="00A20CD1" w:rsidRPr="00D3509D" w:rsidRDefault="00A20CD1" w:rsidP="001B0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eastAsia="Calibri"/>
              </w:rPr>
              <w:t>&lt; Bachelors</w:t>
            </w:r>
          </w:p>
        </w:tc>
        <w:tc>
          <w:tcPr>
            <w:tcW w:w="1440" w:type="dxa"/>
          </w:tcPr>
          <w:p w:rsidR="00A20CD1" w:rsidRPr="00D3509D" w:rsidRDefault="00A20CD1" w:rsidP="001B0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</w:rPr>
              <w:t>224</w:t>
            </w:r>
          </w:p>
          <w:p w:rsidR="00A20CD1" w:rsidRPr="00D3509D" w:rsidRDefault="00A20CD1" w:rsidP="001B0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D3509D">
              <w:rPr>
                <w:rFonts w:asciiTheme="majorBidi" w:hAnsiTheme="majorBidi" w:cstheme="majorBidi"/>
              </w:rPr>
              <w:t>112</w:t>
            </w:r>
          </w:p>
        </w:tc>
        <w:tc>
          <w:tcPr>
            <w:tcW w:w="1530" w:type="dxa"/>
          </w:tcPr>
          <w:p w:rsidR="00A20CD1" w:rsidRPr="00D3509D" w:rsidRDefault="00A20CD1" w:rsidP="001B0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</w:rPr>
              <w:t>63.7</w:t>
            </w:r>
          </w:p>
          <w:p w:rsidR="00A20CD1" w:rsidRPr="00D3509D" w:rsidRDefault="00A20CD1" w:rsidP="001B0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</w:rPr>
              <w:t>72.5</w:t>
            </w:r>
          </w:p>
        </w:tc>
        <w:tc>
          <w:tcPr>
            <w:tcW w:w="1469" w:type="dxa"/>
          </w:tcPr>
          <w:p w:rsidR="00A20CD1" w:rsidRPr="00D3509D" w:rsidRDefault="00A20CD1" w:rsidP="001B0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</w:rPr>
              <w:t>15.6</w:t>
            </w:r>
          </w:p>
          <w:p w:rsidR="00A20CD1" w:rsidRPr="00D3509D" w:rsidRDefault="00A20CD1" w:rsidP="001B0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</w:rPr>
              <w:t>12.5</w:t>
            </w:r>
          </w:p>
        </w:tc>
      </w:tr>
      <w:tr w:rsidR="00A20CD1" w:rsidRPr="00D3509D" w:rsidTr="001B0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one" w:sz="0" w:space="0" w:color="auto"/>
              <w:bottom w:val="none" w:sz="0" w:space="0" w:color="auto"/>
            </w:tcBorders>
          </w:tcPr>
          <w:p w:rsidR="00A20CD1" w:rsidRPr="00D3509D" w:rsidRDefault="00A20CD1" w:rsidP="001B0D3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:rsidR="00A20CD1" w:rsidRPr="00D3509D" w:rsidRDefault="00A20CD1" w:rsidP="001B0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</w:rPr>
              <w:t>Change (%)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:rsidR="00A20CD1" w:rsidRPr="00D3509D" w:rsidRDefault="00A20CD1" w:rsidP="001B0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:rsidR="00A20CD1" w:rsidRPr="00D3509D" w:rsidRDefault="00A20CD1" w:rsidP="001B0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</w:rPr>
              <w:t>+13.8</w:t>
            </w:r>
          </w:p>
        </w:tc>
        <w:tc>
          <w:tcPr>
            <w:tcW w:w="1469" w:type="dxa"/>
            <w:tcBorders>
              <w:top w:val="none" w:sz="0" w:space="0" w:color="auto"/>
              <w:bottom w:val="none" w:sz="0" w:space="0" w:color="auto"/>
            </w:tcBorders>
          </w:tcPr>
          <w:p w:rsidR="00A20CD1" w:rsidRPr="00D3509D" w:rsidRDefault="00A20CD1" w:rsidP="001B0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</w:rPr>
              <w:t>-19.9</w:t>
            </w:r>
          </w:p>
        </w:tc>
      </w:tr>
      <w:tr w:rsidR="00A20CD1" w:rsidRPr="00D3509D" w:rsidTr="001B0D30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:rsidR="00A20CD1" w:rsidRPr="00D3509D" w:rsidRDefault="00A20CD1" w:rsidP="001B0D3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</w:tcPr>
          <w:p w:rsidR="00A20CD1" w:rsidRPr="00D3509D" w:rsidRDefault="00A20CD1" w:rsidP="001B0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</w:rPr>
              <w:t>Statistic (</w:t>
            </w:r>
            <w:r w:rsidRPr="00D3509D">
              <w:rPr>
                <w:rFonts w:asciiTheme="majorBidi" w:hAnsiTheme="majorBidi" w:cstheme="majorBidi"/>
                <w:i/>
                <w:iCs/>
              </w:rPr>
              <w:t>z</w:t>
            </w:r>
            <w:r w:rsidRPr="00D3509D">
              <w:rPr>
                <w:rFonts w:asciiTheme="majorBidi" w:hAnsiTheme="majorBidi" w:cstheme="majorBidi"/>
              </w:rPr>
              <w:t>)</w:t>
            </w:r>
          </w:p>
          <w:p w:rsidR="00A20CD1" w:rsidRPr="00D3509D" w:rsidRDefault="00A20CD1" w:rsidP="001B0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  <w:tc>
          <w:tcPr>
            <w:tcW w:w="1440" w:type="dxa"/>
          </w:tcPr>
          <w:p w:rsidR="00A20CD1" w:rsidRPr="00D3509D" w:rsidRDefault="00A20CD1" w:rsidP="001B0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</w:rPr>
              <w:t>-</w:t>
            </w:r>
          </w:p>
          <w:p w:rsidR="00A20CD1" w:rsidRPr="00D3509D" w:rsidRDefault="00A20CD1" w:rsidP="001B0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530" w:type="dxa"/>
          </w:tcPr>
          <w:p w:rsidR="00A20CD1" w:rsidRPr="00D3509D" w:rsidRDefault="00A20CD1" w:rsidP="001B0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</w:rPr>
              <w:t>-1.61</w:t>
            </w:r>
          </w:p>
          <w:p w:rsidR="00A20CD1" w:rsidRPr="00D3509D" w:rsidRDefault="00A20CD1" w:rsidP="001B0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</w:rPr>
              <w:t>0.107 NS</w:t>
            </w:r>
          </w:p>
        </w:tc>
        <w:tc>
          <w:tcPr>
            <w:tcW w:w="1469" w:type="dxa"/>
          </w:tcPr>
          <w:p w:rsidR="00A20CD1" w:rsidRPr="00D3509D" w:rsidRDefault="00A20CD1" w:rsidP="001B0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</w:rPr>
              <w:t>0.76</w:t>
            </w:r>
          </w:p>
          <w:p w:rsidR="00A20CD1" w:rsidRPr="00D3509D" w:rsidRDefault="00A20CD1" w:rsidP="001B0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509D">
              <w:rPr>
                <w:rFonts w:asciiTheme="majorBidi" w:hAnsiTheme="majorBidi" w:cstheme="majorBidi"/>
              </w:rPr>
              <w:t>0.447 NS</w:t>
            </w:r>
          </w:p>
        </w:tc>
      </w:tr>
    </w:tbl>
    <w:p w:rsidR="002B10E6" w:rsidRPr="006648F9" w:rsidRDefault="00A20CD1" w:rsidP="006648F9"/>
    <w:sectPr w:rsidR="002B10E6" w:rsidRPr="006648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841"/>
    <w:rsid w:val="000B1841"/>
    <w:rsid w:val="003D38F5"/>
    <w:rsid w:val="006648F9"/>
    <w:rsid w:val="00A20CD1"/>
    <w:rsid w:val="00A6216F"/>
    <w:rsid w:val="00D00C1F"/>
    <w:rsid w:val="00E34705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D29ED"/>
  <w15:chartTrackingRefBased/>
  <w15:docId w15:val="{DB4568A5-0083-4D1B-97BE-9496BC4D1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8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38F5"/>
    <w:pPr>
      <w:ind w:left="720"/>
    </w:pPr>
  </w:style>
  <w:style w:type="table" w:customStyle="1" w:styleId="TableGrid2">
    <w:name w:val="Table Grid2"/>
    <w:basedOn w:val="TableNormal"/>
    <w:uiPriority w:val="39"/>
    <w:rsid w:val="00E34705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621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4-24T22:30:00Z</dcterms:created>
  <dcterms:modified xsi:type="dcterms:W3CDTF">2024-04-24T22:30:00Z</dcterms:modified>
</cp:coreProperties>
</file>